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BC495" w14:textId="41195F8D" w:rsidR="0070457E" w:rsidRDefault="00F8626B" w:rsidP="0070457E">
      <w:pPr>
        <w:spacing w:line="480" w:lineRule="auto"/>
        <w:ind w:left="720"/>
        <w:rPr>
          <w:color w:val="000000" w:themeColor="text1"/>
        </w:rPr>
      </w:pPr>
      <w:r>
        <w:rPr>
          <w:b/>
          <w:color w:val="000000" w:themeColor="text1"/>
        </w:rPr>
        <w:t>S</w:t>
      </w:r>
      <w:r w:rsidR="00E43D35">
        <w:rPr>
          <w:b/>
          <w:color w:val="000000" w:themeColor="text1"/>
        </w:rPr>
        <w:t>1</w:t>
      </w:r>
      <w:r>
        <w:rPr>
          <w:b/>
          <w:color w:val="000000" w:themeColor="text1"/>
        </w:rPr>
        <w:t xml:space="preserve"> Table</w:t>
      </w:r>
      <w:r w:rsidR="0070457E" w:rsidRPr="002C5037">
        <w:rPr>
          <w:color w:val="000000" w:themeColor="text1"/>
        </w:rPr>
        <w:t>: Baseline and Admitting Characteristics by Race, and by Ethnicity (Full Results)</w:t>
      </w:r>
    </w:p>
    <w:p w14:paraId="739CA9DC" w14:textId="7DCF8BF6" w:rsidR="00DC0E46" w:rsidRDefault="00DC0E46" w:rsidP="0070457E">
      <w:pPr>
        <w:spacing w:line="480" w:lineRule="auto"/>
        <w:ind w:left="720"/>
        <w:rPr>
          <w:color w:val="000000" w:themeColor="text1"/>
        </w:rPr>
      </w:pPr>
    </w:p>
    <w:p w14:paraId="4FDB573C" w14:textId="77777777" w:rsidR="00C41C1E" w:rsidRDefault="00C41C1E" w:rsidP="00C41C1E"/>
    <w:tbl>
      <w:tblPr>
        <w:tblpPr w:leftFromText="180" w:rightFromText="180" w:vertAnchor="text" w:tblpY="1"/>
        <w:tblOverlap w:val="never"/>
        <w:tblW w:w="130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990"/>
        <w:gridCol w:w="780"/>
        <w:gridCol w:w="855"/>
        <w:gridCol w:w="870"/>
        <w:gridCol w:w="885"/>
        <w:gridCol w:w="795"/>
        <w:gridCol w:w="705"/>
        <w:gridCol w:w="870"/>
        <w:gridCol w:w="885"/>
        <w:gridCol w:w="900"/>
        <w:gridCol w:w="885"/>
        <w:gridCol w:w="825"/>
        <w:gridCol w:w="795"/>
      </w:tblGrid>
      <w:tr w:rsidR="00C41C1E" w14:paraId="0D98085E" w14:textId="77777777" w:rsidTr="005616C6">
        <w:trPr>
          <w:trHeight w:val="315"/>
        </w:trPr>
        <w:tc>
          <w:tcPr>
            <w:tcW w:w="2010" w:type="dxa"/>
            <w:vMerge w:val="restart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E669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1DDB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Overall</w:t>
            </w:r>
          </w:p>
        </w:tc>
        <w:tc>
          <w:tcPr>
            <w:tcW w:w="5760" w:type="dxa"/>
            <w:gridSpan w:val="7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34D7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Stratified by Race</w:t>
            </w:r>
          </w:p>
        </w:tc>
        <w:tc>
          <w:tcPr>
            <w:tcW w:w="4290" w:type="dxa"/>
            <w:gridSpan w:val="5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F6024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Stratified by Ethnicity</w:t>
            </w:r>
          </w:p>
        </w:tc>
      </w:tr>
      <w:tr w:rsidR="00C41C1E" w14:paraId="3800C2DB" w14:textId="77777777" w:rsidTr="005616C6">
        <w:trPr>
          <w:trHeight w:val="630"/>
        </w:trPr>
        <w:tc>
          <w:tcPr>
            <w:tcW w:w="2010" w:type="dxa"/>
            <w:vMerge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5B5F9" w14:textId="77777777" w:rsidR="00C41C1E" w:rsidRPr="00316769" w:rsidRDefault="00C41C1E" w:rsidP="005616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2D14C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Total Cohort</w:t>
            </w:r>
          </w:p>
          <w:p w14:paraId="1144212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N = 19,284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8DF7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Asian</w:t>
            </w:r>
          </w:p>
          <w:p w14:paraId="38627DB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N = 448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E0EC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Black/AA</w:t>
            </w:r>
          </w:p>
          <w:p w14:paraId="4009C9B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N = 4,454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BB6F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White</w:t>
            </w:r>
          </w:p>
          <w:p w14:paraId="54F6DA8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N = 10,845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A3ABF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Other/Missing</w:t>
            </w:r>
          </w:p>
          <w:p w14:paraId="781C72B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N = 3,53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A0C0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Asian</w:t>
            </w:r>
          </w:p>
          <w:p w14:paraId="5D5C6D3D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(SMD*)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7B160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Black/AA</w:t>
            </w:r>
          </w:p>
          <w:p w14:paraId="16BC7F2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(SMD*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6B56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Other/Missing</w:t>
            </w:r>
          </w:p>
          <w:p w14:paraId="774975F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(SMD*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FB79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Hispanic/</w:t>
            </w:r>
          </w:p>
          <w:p w14:paraId="1F72BF2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Latino</w:t>
            </w:r>
          </w:p>
          <w:p w14:paraId="101BDD7D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N = 2,73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CBF3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Not Hispanic/</w:t>
            </w:r>
          </w:p>
          <w:p w14:paraId="3C11047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Latino</w:t>
            </w:r>
          </w:p>
          <w:p w14:paraId="73E50E6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N = 14,18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5DEE8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Unknown</w:t>
            </w:r>
          </w:p>
          <w:p w14:paraId="2025365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N = 2,329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242B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Hispanic</w:t>
            </w:r>
          </w:p>
          <w:p w14:paraId="41E6D05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/Latino</w:t>
            </w:r>
          </w:p>
          <w:p w14:paraId="4ED322E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(SMD†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E991D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Unknown</w:t>
            </w:r>
          </w:p>
          <w:p w14:paraId="2074B2EC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(SMD†)</w:t>
            </w:r>
          </w:p>
        </w:tc>
      </w:tr>
      <w:tr w:rsidR="00C41C1E" w14:paraId="03F69920" w14:textId="77777777" w:rsidTr="005616C6">
        <w:trPr>
          <w:trHeight w:val="315"/>
        </w:trPr>
        <w:tc>
          <w:tcPr>
            <w:tcW w:w="13050" w:type="dxa"/>
            <w:gridSpan w:val="1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00B1A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DEMOGRAPHIC CHARACTERISTICS AT BASELINE</w:t>
            </w:r>
          </w:p>
        </w:tc>
      </w:tr>
      <w:tr w:rsidR="00C41C1E" w14:paraId="3542BE52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D0857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Ag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5AF6C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79675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3C047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418FE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FA0C4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74689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9CC9C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B6A84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22EBB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7A189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CEA4D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5443E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7E82D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</w:tr>
      <w:tr w:rsidR="00C41C1E" w14:paraId="03C7EC4A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C1D90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...mean (sd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70BFC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7.73 (18.23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380E3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6.56 (17.38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46319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6.12 (17.01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A9FBC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0.44 (18.07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EA745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1.58 (18.54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3CFD8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1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959C6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46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5E5A3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484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7567C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0.14 (17.90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DBCB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9.72 (17.66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CD700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4.55 (19.20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0E8C7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53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EE29A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80</w:t>
            </w:r>
          </w:p>
        </w:tc>
      </w:tr>
      <w:tr w:rsidR="00C41C1E" w14:paraId="1199B223" w14:textId="77777777" w:rsidTr="005616C6">
        <w:trPr>
          <w:trHeight w:val="270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08B28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...median [IQR]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740D2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0 [46, 72]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E701C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8 [44, 70]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FC85F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8 [45, 69]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6DB6C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3 [49, 75]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CA230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3 [37, 66]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6F11D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CD208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25758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DAE06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1 [37, 63]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9FAF7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2 [49, 73]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DA6F4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7 [39, 70]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AB496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E9F15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</w:tr>
      <w:tr w:rsidR="00C41C1E" w14:paraId="431BF37C" w14:textId="77777777" w:rsidTr="005616C6">
        <w:trPr>
          <w:trHeight w:val="270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3A375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Sex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2A8EE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77BBD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2F43B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0247F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4E44C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6FF04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21A44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66611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658F7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FDDD0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D457C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F867B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6EDC2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</w:tr>
      <w:tr w:rsidR="00C41C1E" w14:paraId="61F6DB71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8A4E1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...Female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A147E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0,205 (52.9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10DED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39 (53.3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00301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517 (56.5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02942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,636 (52.0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BB865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813 (51.3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DD86D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2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4B05A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9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E55F8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14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4ECCD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498 (54.8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D48EB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,442 (52.5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32E0B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265 (53.4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A518E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4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7B491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18</w:t>
            </w:r>
          </w:p>
        </w:tc>
      </w:tr>
      <w:tr w:rsidR="00C41C1E" w14:paraId="1CCF25FB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D63CD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U.S. Census Region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AA2EF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9A781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BE34C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B8F83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D5135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13612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425E1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E24AB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19E97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E0B54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574C1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CBE6B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1F275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</w:tr>
      <w:tr w:rsidR="00C41C1E" w14:paraId="74DE361B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0DFDB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...Midwest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8C4F4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,129 (37.0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889CC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22 (27.2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B4A0E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118 (47.6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4A0A0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,998 (36.9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2F409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91 (25.2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907C7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0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C1AF6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218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315A6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55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269AE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69 (28.1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D1306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,916 (41.7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FACB6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44 (18.7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1B2A8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8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FD07D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517</w:t>
            </w:r>
          </w:p>
        </w:tc>
      </w:tr>
      <w:tr w:rsidR="00C41C1E" w14:paraId="3B97D754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E9CD4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...South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31D9A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,211 (16.7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35358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2 (11.6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12BDC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21 (18.4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C8F68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992 (18.4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6659F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46 (9.8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53A43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9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8EA56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00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2E8D1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49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A7245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55 (24.0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E7A77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465 (17.4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CDFF3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91 (3.8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85A60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16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FDA55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453</w:t>
            </w:r>
          </w:p>
        </w:tc>
      </w:tr>
      <w:tr w:rsidR="00C41C1E" w14:paraId="1BCC3166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C9372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...Northeast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165C4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,317 (37.9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9D285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49 (55.6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DE247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248 (28.0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E8CD7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,962 (36.5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E0626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858 (52.5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EA4D1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3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5A491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83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722D3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326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FAB74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006 (36.8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160D3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,956 (34.9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C56C5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355 (57.2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98E6C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98A52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459</w:t>
            </w:r>
          </w:p>
        </w:tc>
      </w:tr>
      <w:tr w:rsidR="00C41C1E" w14:paraId="420CDA35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FE615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...West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A66CE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025 (5.3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6C8FF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7 (3.8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9C883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91 (2.0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E1663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67 (5.2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DDB24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50 (9.9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C9B45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6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D5978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72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E1B4C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179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A1020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14 (7.8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9431E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84 (2.7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07ED0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27 (18.0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DABC9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23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40DAA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519</w:t>
            </w:r>
          </w:p>
        </w:tc>
      </w:tr>
      <w:tr w:rsidR="00C41C1E" w14:paraId="79AEA4E5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C023B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...Missing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E4609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02 (3.1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18E60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 (1.8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FF82B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76 (4.0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06B8E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26 (3.0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AE993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92 (2.6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F6EB6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7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732CD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54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4D7E3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24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AEB24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8 (3.2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BAF74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62 (3.3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6B3C8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2 (2.2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BD3CD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0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938A3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67</w:t>
            </w:r>
          </w:p>
        </w:tc>
      </w:tr>
      <w:tr w:rsidR="00C41C1E" w14:paraId="6EBD6CF7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8E3AC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Insurance Typ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30856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3B6B0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469E8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FDFAA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47CA9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F3BA1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F8055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B057C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E4042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4187E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C5EA2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743EA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56AC3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</w:tr>
      <w:tr w:rsidR="00C41C1E" w14:paraId="7AB1A2AE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A2D6C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...Uninsured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D8571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655 (13.8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5079B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0 (15.6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1B10E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41 (9.9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247B7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459 (13.5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62B52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85 (19.4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8BB96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6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13852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12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A5890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16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45DB0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15 (22.5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AE674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643 (11.6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7CEDA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97 (16.8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74B73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29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654D7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149</w:t>
            </w:r>
          </w:p>
        </w:tc>
      </w:tr>
      <w:tr w:rsidR="00C41C1E" w14:paraId="27E1DDC3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AE09B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...MCD Only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7434C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588 (8.2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D7BCD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7 (10.5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31C00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44 (10.0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5EC23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22 (5.7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0E722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75 (13.4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FFD2F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17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0DB67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160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DC467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264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46FEC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22 (11.8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675AB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004 (7.1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CFF28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62 (11.1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579CC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16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E5FE6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139</w:t>
            </w:r>
          </w:p>
        </w:tc>
      </w:tr>
      <w:tr w:rsidR="00C41C1E" w14:paraId="36E2D8A2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54833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...MCR Only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F9582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,510 (18.2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772EA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2 (11.6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08147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78 (17.5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C6DCF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335 (21.5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DA97D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45 (9.8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C1406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6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90E81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01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E7363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326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D4EA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95 (7.1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ED3D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989 (21.1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13538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26 (13.8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39F68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41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70836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93</w:t>
            </w:r>
          </w:p>
        </w:tc>
      </w:tr>
      <w:tr w:rsidR="00C41C1E" w14:paraId="7E10FDAB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D9099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lastRenderedPageBreak/>
              <w:t>...MCR + MCD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11DF1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88 (3.6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670A8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9 (4.2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CA928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19 (4.9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2525A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61 (3.3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E12F9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9 (2.5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AB0DA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4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F5F3C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81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53194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48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BB7C2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90 (3.3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561C5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28 (3.7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4A9AA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0 (3.0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DDC8F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2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3592E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39</w:t>
            </w:r>
          </w:p>
        </w:tc>
      </w:tr>
      <w:tr w:rsidR="00C41C1E" w14:paraId="606B881C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07FA8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...Commercial Only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E37A7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,841 (30.3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A09F7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75 (39.1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D0BCB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386 (31.1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A3407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,183 (29.3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ABCBE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097 (31.0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7BACF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20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685B7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39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4BA9D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37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7D9B2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66 (31.7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7787F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,300 (30.3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6A3A4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75 (28.5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075AA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3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EBF3F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4</w:t>
            </w:r>
          </w:p>
        </w:tc>
      </w:tr>
      <w:tr w:rsidR="00C41C1E" w14:paraId="6B8DC83A" w14:textId="77777777" w:rsidTr="005616C6"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18B2B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...Commercial+MCR/MCD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4A0CE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,002 (25.9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9AA72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5 (19.0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CA651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186 (26.6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52F2C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885 (26.6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F51E0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46 (23.9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4BC43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8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757E5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3A1EB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6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770E9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44 (23.6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391DA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,719 (26.2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F5805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39 (27.0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0B386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6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3F154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18</w:t>
            </w:r>
          </w:p>
        </w:tc>
      </w:tr>
      <w:tr w:rsidR="00C41C1E" w14:paraId="1FE2B8FF" w14:textId="77777777" w:rsidTr="005616C6">
        <w:trPr>
          <w:trHeight w:val="25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7596C" w14:textId="77777777" w:rsidR="00C41C1E" w:rsidRPr="00316769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SNF/NH/ALF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E63EC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410 (7.3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C067C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1 (4.7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1B445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01 (6.8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D6541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997 (9.2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22C34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91 (2.6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6AC92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17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7232B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89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D296D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28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AF75E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4 (2.3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0908A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247 (8.8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5CB3C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99 (4.2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2931D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28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2A2F7" w14:textId="77777777" w:rsidR="00C41C1E" w:rsidRPr="00316769" w:rsidRDefault="00C41C1E" w:rsidP="005616C6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187</w:t>
            </w:r>
          </w:p>
        </w:tc>
      </w:tr>
      <w:tr w:rsidR="00C41C1E" w14:paraId="3F85546E" w14:textId="77777777" w:rsidTr="005616C6">
        <w:trPr>
          <w:trHeight w:val="315"/>
        </w:trPr>
        <w:tc>
          <w:tcPr>
            <w:tcW w:w="13050" w:type="dxa"/>
            <w:gridSpan w:val="1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FCB41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COMORBIDITIES AND RISK FACTORS AT BASELINE</w:t>
            </w:r>
          </w:p>
        </w:tc>
      </w:tr>
      <w:tr w:rsidR="00C41C1E" w14:paraId="0F1D25B7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4D54D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Overweight or Obese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7E6E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1,233 (58.3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2168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04 (45.5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7982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874 (64.5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5F3B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,274 (57.9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315D0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881 (53.2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882BD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5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C4CA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136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55AC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95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8D32C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516 (55.5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A061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,425 (59.4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888A8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292 (54.5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F68E1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7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73D08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99</w:t>
            </w:r>
          </w:p>
        </w:tc>
      </w:tr>
      <w:tr w:rsidR="00C41C1E" w14:paraId="3B507878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C8DBB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History of smoking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63E3C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,838 (19.9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E750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1 (9.2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BDF8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900 (20.2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B76E4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462 (22.7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CE6C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35 (12.3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EA4A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37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0841F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61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97C18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76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A6E9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35 (12.3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1C12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,160 (22.3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C6370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43 (14.5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FB134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6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DF8D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02</w:t>
            </w:r>
          </w:p>
        </w:tc>
      </w:tr>
      <w:tr w:rsidR="00C41C1E" w14:paraId="5D9EA310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A730E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Frailty Index; median [IQR]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CA34D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14 [0.12, 0.18]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171D4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13 [0.11, 0.16]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895F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14 [0.12, 0.18]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E67FD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15 [0.12, 0.19]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862C1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13 [0.11, 0.16]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133B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44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AF19C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21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3FBF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44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5E3CF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13 [0.11, 0.15]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15510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15 [0.12, 0.19]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930FC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13 [0.11, 0.17]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91C2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44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9A72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442</w:t>
            </w:r>
          </w:p>
        </w:tc>
      </w:tr>
      <w:tr w:rsidR="00C41C1E" w14:paraId="2180B41F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28E7B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High Risk Conditions‡; median [IQR]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0CD3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.00 [1.00, 3.00]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D8A3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0.00, 2.00]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CA56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0.00, 2.00]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2C53F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.00 [1.00, 3.00]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5F7BF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0.00, 2.00]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E4FF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36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DF6E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130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56BF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25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B7BC2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0.00, 2.00]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7A594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0.00, 4.00]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81260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0.00, 3.00]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5F77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8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4781D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93</w:t>
            </w:r>
          </w:p>
        </w:tc>
      </w:tr>
      <w:tr w:rsidR="00C41C1E" w14:paraId="18461D3A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ADCF4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Charlson Quan median [IQR]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B78B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0.00, 3.00]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32342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0.00, 3.00]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C4A7C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.00 [0.00, 4.00]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230A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0.00, 3.00]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1DDBF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0.00, 3.00]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4C91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470E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53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CCC3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09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39348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0.00, 2.00]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5EC34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.00 [1.00, 3.00]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33F7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0.00, 2.00]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6710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9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AE73F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77</w:t>
            </w:r>
          </w:p>
        </w:tc>
      </w:tr>
      <w:tr w:rsidR="00C41C1E" w14:paraId="0F7341B1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BFC88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Asthma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3CBA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596 (8.3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925ED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0 (4.5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0E7E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64 (10.4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CD3CC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35 (7.7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5F4E8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77 (7.8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119CF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3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7F684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94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8DC80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04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FFD5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36 (8.6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66FD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180 (8.3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D22EF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80 (7.6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1FB8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1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B0F34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26</w:t>
            </w:r>
          </w:p>
        </w:tc>
      </w:tr>
      <w:tr w:rsidR="00C41C1E" w14:paraId="7099756B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BEA42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Cancer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6C058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372 (7.1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DA5B2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7 (8.3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A5A34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07 (6.9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3741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63 (8.0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9E2FD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65 (4.7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5B9B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1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23EA1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42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97338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36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5DED2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31 (4.8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1EFF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114 (7.9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F89C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27 (5.4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4A5B4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2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5B624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00</w:t>
            </w:r>
          </w:p>
        </w:tc>
      </w:tr>
      <w:tr w:rsidR="00C41C1E" w14:paraId="43E50BA0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A6AC1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Chronic Lung Disease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E42B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,601 (18.7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1F65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4 (9.8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53B1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64 (19.4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9552D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249 (20.7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5551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44 (12.6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D7672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30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5C444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32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717C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19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90F0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48 (12.7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27901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913 (20.5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8DFC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40 (14.4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D828D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1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629F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61</w:t>
            </w:r>
          </w:p>
        </w:tc>
      </w:tr>
      <w:tr w:rsidR="00C41C1E" w14:paraId="7E228753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BCE9E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Cardiovascular Disease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266E8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0,164 (52.7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28E2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10 (46.9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426A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613 (58.7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C1FF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,965 (55.0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27F1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376 (38.9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2C96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6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58721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75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DC97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327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7ABB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056 (38.7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31CC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,061 (56.8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449A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047 (44.2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A3E1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36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D0201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54</w:t>
            </w:r>
          </w:p>
        </w:tc>
      </w:tr>
      <w:tr w:rsidR="00C41C1E" w14:paraId="3AFC6A8F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E6661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Diabetes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A480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,384 (27.9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9A4D0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37 (30.6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46DA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474 (33.1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F219D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847 (26.3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9799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926 (26.2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ABC3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9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2AD4C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149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EFBFF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0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6591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72 (28.3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51C3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,039 (28.5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8B87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73 (24.2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A379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0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3DE8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98</w:t>
            </w:r>
          </w:p>
        </w:tc>
      </w:tr>
      <w:tr w:rsidR="00C41C1E" w14:paraId="0A3695DA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0CC6B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Immunosuppressed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EC2F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,994 (20.7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B64DD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7 (19.4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94861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003 (22.5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A7FC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373 (21.9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4437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31 (15.0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D0E1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6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2448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14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B9D0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79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4C36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17 (15.3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A264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,168 (22.3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B716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09 (17.3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A166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AE1D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26</w:t>
            </w:r>
          </w:p>
        </w:tc>
      </w:tr>
      <w:tr w:rsidR="00C41C1E" w14:paraId="38B13FDE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F8E21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Kidney Disease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C823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,583 (18.6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B9BE4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7 (17.2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870F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030 (23.1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28661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004 (18.5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9F821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72 (13.3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0C901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3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BFBFD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114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EDD7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4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3262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63 (13.3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B6CD4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863 (20.2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ABF81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57 (15.1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1A46F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8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E17B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34</w:t>
            </w:r>
          </w:p>
        </w:tc>
      </w:tr>
      <w:tr w:rsidR="00C41C1E" w14:paraId="1718CECE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C06E3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Liver Disease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0E0C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46 (4.4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BC92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8 (4.0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090A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81 (4.1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9DBAF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90 (4.5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DCF4C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57 (4.4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660D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2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ED85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2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EB4E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05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F1BAC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37 (5.0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564D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09 (4.3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A26E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00 (4.2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4535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3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E63D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05</w:t>
            </w:r>
          </w:p>
        </w:tc>
      </w:tr>
      <w:tr w:rsidR="00C41C1E" w14:paraId="6AC7F962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261F2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Neuro/cognitive Impairment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441B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911 (9.9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A5AFC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9 (6.5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123E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90 (8.8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C25A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328 (12.2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D100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64 (4.6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C6AE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9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F0182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11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991ED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77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FDF5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16 (4.2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77621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619 (11.4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B96F1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76 (7.4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A9C48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7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A2C0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37</w:t>
            </w:r>
          </w:p>
        </w:tc>
      </w:tr>
      <w:tr w:rsidR="00C41C1E" w14:paraId="4E76A254" w14:textId="77777777" w:rsidTr="005616C6">
        <w:trPr>
          <w:trHeight w:val="315"/>
        </w:trPr>
        <w:tc>
          <w:tcPr>
            <w:tcW w:w="13050" w:type="dxa"/>
            <w:gridSpan w:val="1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71393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MONTH OF ADMISSION</w:t>
            </w:r>
          </w:p>
        </w:tc>
      </w:tr>
      <w:tr w:rsidR="00C41C1E" w14:paraId="02569F75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E45A3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...March 2020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23EE1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753 (14.3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30E3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7 (17.2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50A9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48 (19.0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49FB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346 (12.4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1282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82 (13.6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DF17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13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5AD9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182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137C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3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5E5A0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99 (7.3%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6E92A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154 (15.2%)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BD962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00 (16.9%)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F5860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25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E1134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46</w:t>
            </w:r>
          </w:p>
        </w:tc>
      </w:tr>
      <w:tr w:rsidR="00C41C1E" w14:paraId="1B52DF11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FFB62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...April 2020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BC970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,487 (28.5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BA85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59 (35.5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6564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397 (31.4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94DA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871 (26.5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56B7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060 (30.0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8A5F8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19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410F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108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B61BF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78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18E96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93 (25.4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80527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,036 (28.5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AA240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58 (32.0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F5F78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E5FEE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76</w:t>
            </w:r>
          </w:p>
        </w:tc>
      </w:tr>
      <w:tr w:rsidR="00C41C1E" w14:paraId="5B866C52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44C17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lastRenderedPageBreak/>
              <w:t>...May 2020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8020C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,386 (17.6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34B3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2 (13.8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97A6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20 (16.2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9EAA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899 (17.5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CFB90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05 (19.9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BA1CD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0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AEAD2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35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F60B8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6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E3203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57 (20.4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15549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372 (16.7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1B433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57 (19.3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AEAD5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9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FD336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68</w:t>
            </w:r>
          </w:p>
        </w:tc>
      </w:tr>
      <w:tr w:rsidR="00C41C1E" w14:paraId="010C62BE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67E59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...June 2020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A002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388 (12.4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41674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2 (13.8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E54E2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36 (9.8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B156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385 (12.8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1E0B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05 (14.3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5F9CC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2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CE34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95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7B7F0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44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86548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06 (18.5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22EA1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593 (11.2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3CE87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89 (12.2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6C439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20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27482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31</w:t>
            </w:r>
          </w:p>
        </w:tc>
      </w:tr>
      <w:tr w:rsidR="00C41C1E" w14:paraId="6905D7F2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4D061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...July 2020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B011F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,245 (16.8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6BF2F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8 (12.9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1150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21 (16.2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0E57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000 (18.4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0E9D8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66 (13.2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7B97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5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3EF30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58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BEB2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4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98538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08 (18.6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8A2D1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455 (17.3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AEDF0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82 (11.9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6EB01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3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23E89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53</w:t>
            </w:r>
          </w:p>
        </w:tc>
      </w:tr>
      <w:tr w:rsidR="00C41C1E" w14:paraId="3B18B4E8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A5860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...August 2020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D1F3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025 (10.5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3274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0 (6.7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6550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32 (7.5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830D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344 (12.4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6F01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19 (9.0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5747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9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2492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64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D5F64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1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173B3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69 (9.8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04183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573 (11.1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E343A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83 (7.7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675CD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4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2266C" w14:textId="77777777" w:rsidR="00C41C1E" w:rsidRPr="00316769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17</w:t>
            </w:r>
          </w:p>
        </w:tc>
      </w:tr>
      <w:tr w:rsidR="00C41C1E" w14:paraId="7BDED3A5" w14:textId="77777777" w:rsidTr="005616C6">
        <w:trPr>
          <w:trHeight w:val="315"/>
        </w:trPr>
        <w:tc>
          <w:tcPr>
            <w:tcW w:w="13050" w:type="dxa"/>
            <w:gridSpan w:val="1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1008C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COVID-19 SYMPTOMS AND SEVERITY AT ADMISSION</w:t>
            </w:r>
          </w:p>
        </w:tc>
      </w:tr>
      <w:tr w:rsidR="00C41C1E" w14:paraId="7DA4363B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A6A83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Moderate/Severe Symptoms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4E9F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2,203 (63.3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FD842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04 (67.9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832A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929 (65.8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CAA08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,753 (62.3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3BB90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217 (62.7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F682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11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BFFD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73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2496D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08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7932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717 (62.8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5B7C8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9,122 (64.3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8415C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364 (57.6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027C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3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2264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38</w:t>
            </w:r>
          </w:p>
        </w:tc>
      </w:tr>
      <w:tr w:rsidR="00C41C1E" w14:paraId="15254441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1629B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Critical Symptoms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0A0CF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,524 (44.2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61080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01 (44.9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3B62C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993 (44.7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08E41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,800 (44.3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E060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530 (43.3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A90D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1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34E77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08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5F43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69250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095 (40.1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7C09C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,432 (45.4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4E75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997 (42.1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B665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0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310B8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67</w:t>
            </w:r>
          </w:p>
        </w:tc>
      </w:tr>
      <w:tr w:rsidR="00C41C1E" w14:paraId="48689575" w14:textId="77777777" w:rsidTr="005616C6">
        <w:trPr>
          <w:trHeight w:val="40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82A2F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COVID-19 Severit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72C3C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8C77F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A3AD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00C92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EF4F0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761FF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74011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18A24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D693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AFAB1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00E54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25E90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2C768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</w:tr>
      <w:tr w:rsidR="00C41C1E" w14:paraId="04CC6321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A7794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...Neither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A4CF2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9,186 (47.6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6B43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09 (46.7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C3C5C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219 (49.8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44680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,000 (46.1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1755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758 (49.7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05AF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1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E519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74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D70A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7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7FCE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285 (47.0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F01C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,657 (46.9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384BC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244 (52.5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7F38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0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6EDC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112</w:t>
            </w:r>
          </w:p>
        </w:tc>
      </w:tr>
      <w:tr w:rsidR="00C41C1E" w14:paraId="6168F342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3A42F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...O2/NIV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E711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,763 (45.4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4EA31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92 (42.9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9146F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962 (44.1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1B21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,127 (47.3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AE52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482 (41.9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6E15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8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00E5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64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3E984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09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23DB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248 (45.7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6DB11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,549 (46.2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EF47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966 (40.8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64D09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5FBC8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-0.109</w:t>
            </w:r>
          </w:p>
        </w:tc>
      </w:tr>
      <w:tr w:rsidR="00C41C1E" w14:paraId="6F7E0C87" w14:textId="77777777" w:rsidTr="005616C6">
        <w:trPr>
          <w:trHeight w:val="315"/>
        </w:trPr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90F62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...IMV; n (%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FE55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335 (6.9%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EF48F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7 (10.5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8C845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73 (6.1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7F35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18 (6.6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FC04E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97 (8.4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12670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0.1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C4FB6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21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AB55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68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C65C3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99 (7.3%)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8AD81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977 (6.9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4E22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59 (6.7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536DB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01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641FA" w14:textId="77777777" w:rsidR="00C41C1E" w:rsidRPr="00316769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-0.008</w:t>
            </w:r>
          </w:p>
        </w:tc>
      </w:tr>
      <w:tr w:rsidR="00C41C1E" w14:paraId="46B02CF2" w14:textId="77777777" w:rsidTr="005616C6">
        <w:trPr>
          <w:trHeight w:val="450"/>
        </w:trPr>
        <w:tc>
          <w:tcPr>
            <w:tcW w:w="13050" w:type="dxa"/>
            <w:gridSpan w:val="14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388DC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 xml:space="preserve">All SMDs with an absolute value &gt; 0.1 have been bolded. </w:t>
            </w:r>
          </w:p>
          <w:p w14:paraId="6F963676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Abbreviations: ALF (Assisted Living Facility); MCR (Medicare); MCR (Medicaid); NH (Nursing Home); SNF (Skilled Nursing Facility)</w:t>
            </w:r>
          </w:p>
          <w:p w14:paraId="70B44533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  <w:p w14:paraId="4ECFAAF0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* SMDs when stratified by Race are calculated using White Race as the referent group</w:t>
            </w:r>
          </w:p>
          <w:p w14:paraId="0FDDAB4E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† SMDs when stratified by Ethnicity are calculated using Not Hispanic/Latino Ethnicity as the referent group</w:t>
            </w:r>
          </w:p>
          <w:p w14:paraId="46019B50" w14:textId="77777777" w:rsidR="00C41C1E" w:rsidRPr="00316769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316769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‡ High Risk conditions, as defined by the National Strategy for COVID-19 Response include the following: Asthma, Hypertension, Moderate Obesity, Severe Obesity, Diabetes, and Kidney Disease</w:t>
            </w:r>
          </w:p>
        </w:tc>
      </w:tr>
    </w:tbl>
    <w:p w14:paraId="6FB9146E" w14:textId="77777777" w:rsidR="00C41C1E" w:rsidRPr="00835166" w:rsidRDefault="00C41C1E" w:rsidP="00C41C1E">
      <w:pPr>
        <w:sectPr w:rsidR="00C41C1E" w:rsidRPr="00835166" w:rsidSect="00C41C1E">
          <w:headerReference w:type="default" r:id="rId11"/>
          <w:footerReference w:type="default" r:id="rId12"/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4473D602" w14:textId="77777777" w:rsidR="00995FCD" w:rsidRPr="00B069DF" w:rsidRDefault="00995FCD" w:rsidP="00F8626B">
      <w:pPr>
        <w:spacing w:line="480" w:lineRule="auto"/>
        <w:rPr>
          <w:highlight w:val="yellow"/>
        </w:rPr>
      </w:pPr>
    </w:p>
    <w:sectPr w:rsidR="00995FCD" w:rsidRPr="00B069DF" w:rsidSect="00EA35BE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FF6A4" w14:textId="77777777" w:rsidR="00B63F7D" w:rsidRDefault="00B63F7D">
      <w:pPr>
        <w:spacing w:line="240" w:lineRule="auto"/>
      </w:pPr>
      <w:r>
        <w:separator/>
      </w:r>
    </w:p>
  </w:endnote>
  <w:endnote w:type="continuationSeparator" w:id="0">
    <w:p w14:paraId="69A68E29" w14:textId="77777777" w:rsidR="00B63F7D" w:rsidRDefault="00B63F7D">
      <w:pPr>
        <w:spacing w:line="240" w:lineRule="auto"/>
      </w:pPr>
      <w:r>
        <w:continuationSeparator/>
      </w:r>
    </w:p>
  </w:endnote>
  <w:endnote w:type="continuationNotice" w:id="1">
    <w:p w14:paraId="22725E89" w14:textId="77777777" w:rsidR="00B63F7D" w:rsidRDefault="00B63F7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9AAF5" w14:textId="5811D4DB" w:rsidR="00C41C1E" w:rsidRDefault="00C41C1E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523B3" w14:textId="77777777" w:rsidR="00B63F7D" w:rsidRDefault="00B63F7D">
      <w:pPr>
        <w:spacing w:line="240" w:lineRule="auto"/>
      </w:pPr>
      <w:r>
        <w:separator/>
      </w:r>
    </w:p>
  </w:footnote>
  <w:footnote w:type="continuationSeparator" w:id="0">
    <w:p w14:paraId="658BAAEB" w14:textId="77777777" w:rsidR="00B63F7D" w:rsidRDefault="00B63F7D">
      <w:pPr>
        <w:spacing w:line="240" w:lineRule="auto"/>
      </w:pPr>
      <w:r>
        <w:continuationSeparator/>
      </w:r>
    </w:p>
  </w:footnote>
  <w:footnote w:type="continuationNotice" w:id="1">
    <w:p w14:paraId="4D9CF4DF" w14:textId="77777777" w:rsidR="00B63F7D" w:rsidRDefault="00B63F7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A4E440" w14:textId="77777777" w:rsidR="00C41C1E" w:rsidRDefault="00C41C1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24E"/>
    <w:rsid w:val="0003209A"/>
    <w:rsid w:val="000B2E6C"/>
    <w:rsid w:val="000C15A6"/>
    <w:rsid w:val="000D4046"/>
    <w:rsid w:val="000E6621"/>
    <w:rsid w:val="000F45B8"/>
    <w:rsid w:val="000F48B6"/>
    <w:rsid w:val="00100738"/>
    <w:rsid w:val="001031C9"/>
    <w:rsid w:val="001044D4"/>
    <w:rsid w:val="00113136"/>
    <w:rsid w:val="001260C4"/>
    <w:rsid w:val="00143BF9"/>
    <w:rsid w:val="00156A53"/>
    <w:rsid w:val="0015719E"/>
    <w:rsid w:val="00157361"/>
    <w:rsid w:val="00163B9A"/>
    <w:rsid w:val="00174C03"/>
    <w:rsid w:val="00190241"/>
    <w:rsid w:val="00193576"/>
    <w:rsid w:val="001B2801"/>
    <w:rsid w:val="001D2F7C"/>
    <w:rsid w:val="001F12FB"/>
    <w:rsid w:val="001F7598"/>
    <w:rsid w:val="00201428"/>
    <w:rsid w:val="00201B5A"/>
    <w:rsid w:val="00205450"/>
    <w:rsid w:val="0020549D"/>
    <w:rsid w:val="00244AE6"/>
    <w:rsid w:val="0024736F"/>
    <w:rsid w:val="0025055A"/>
    <w:rsid w:val="0026394A"/>
    <w:rsid w:val="0028526B"/>
    <w:rsid w:val="00291BDE"/>
    <w:rsid w:val="00291F17"/>
    <w:rsid w:val="002A7498"/>
    <w:rsid w:val="002B50D7"/>
    <w:rsid w:val="002C3D75"/>
    <w:rsid w:val="002C5037"/>
    <w:rsid w:val="002C57CD"/>
    <w:rsid w:val="002D2DB5"/>
    <w:rsid w:val="002E5868"/>
    <w:rsid w:val="002F23BB"/>
    <w:rsid w:val="003049C9"/>
    <w:rsid w:val="003126FB"/>
    <w:rsid w:val="0034740D"/>
    <w:rsid w:val="00352E48"/>
    <w:rsid w:val="00366536"/>
    <w:rsid w:val="00371148"/>
    <w:rsid w:val="003C3FF6"/>
    <w:rsid w:val="003C536E"/>
    <w:rsid w:val="003C65BF"/>
    <w:rsid w:val="003D7C2F"/>
    <w:rsid w:val="003E56EE"/>
    <w:rsid w:val="00410052"/>
    <w:rsid w:val="0041124E"/>
    <w:rsid w:val="004477DF"/>
    <w:rsid w:val="00455486"/>
    <w:rsid w:val="00466156"/>
    <w:rsid w:val="00474074"/>
    <w:rsid w:val="004856D4"/>
    <w:rsid w:val="004B1F6B"/>
    <w:rsid w:val="004C536E"/>
    <w:rsid w:val="004D5D52"/>
    <w:rsid w:val="004E215E"/>
    <w:rsid w:val="004F0611"/>
    <w:rsid w:val="00505A88"/>
    <w:rsid w:val="0052117F"/>
    <w:rsid w:val="0052194B"/>
    <w:rsid w:val="005231FF"/>
    <w:rsid w:val="005302F1"/>
    <w:rsid w:val="0053470C"/>
    <w:rsid w:val="00561167"/>
    <w:rsid w:val="005F3A79"/>
    <w:rsid w:val="00606124"/>
    <w:rsid w:val="00606B45"/>
    <w:rsid w:val="0061707A"/>
    <w:rsid w:val="00636848"/>
    <w:rsid w:val="006427DD"/>
    <w:rsid w:val="006452CB"/>
    <w:rsid w:val="00661234"/>
    <w:rsid w:val="00671F35"/>
    <w:rsid w:val="006945F4"/>
    <w:rsid w:val="0069756E"/>
    <w:rsid w:val="00697832"/>
    <w:rsid w:val="006A1F39"/>
    <w:rsid w:val="006B0733"/>
    <w:rsid w:val="006B367F"/>
    <w:rsid w:val="006C107A"/>
    <w:rsid w:val="006D6EFF"/>
    <w:rsid w:val="006E1321"/>
    <w:rsid w:val="006E1A0A"/>
    <w:rsid w:val="006E7E1F"/>
    <w:rsid w:val="006F2A4C"/>
    <w:rsid w:val="00700236"/>
    <w:rsid w:val="0070023D"/>
    <w:rsid w:val="0070457E"/>
    <w:rsid w:val="00710127"/>
    <w:rsid w:val="00731629"/>
    <w:rsid w:val="007328D8"/>
    <w:rsid w:val="00765597"/>
    <w:rsid w:val="007748B2"/>
    <w:rsid w:val="00777482"/>
    <w:rsid w:val="0079005E"/>
    <w:rsid w:val="007B6014"/>
    <w:rsid w:val="007E2469"/>
    <w:rsid w:val="007E33BD"/>
    <w:rsid w:val="007F2957"/>
    <w:rsid w:val="008068B3"/>
    <w:rsid w:val="00816CAF"/>
    <w:rsid w:val="0082303A"/>
    <w:rsid w:val="008328AA"/>
    <w:rsid w:val="00840C28"/>
    <w:rsid w:val="00861C6D"/>
    <w:rsid w:val="00863872"/>
    <w:rsid w:val="00873C1D"/>
    <w:rsid w:val="00884227"/>
    <w:rsid w:val="008965BC"/>
    <w:rsid w:val="008A1207"/>
    <w:rsid w:val="00910A9A"/>
    <w:rsid w:val="00926556"/>
    <w:rsid w:val="0094015D"/>
    <w:rsid w:val="00962E28"/>
    <w:rsid w:val="009655F8"/>
    <w:rsid w:val="009874B6"/>
    <w:rsid w:val="00995C4F"/>
    <w:rsid w:val="00995FCD"/>
    <w:rsid w:val="00997155"/>
    <w:rsid w:val="009B69A7"/>
    <w:rsid w:val="009C188E"/>
    <w:rsid w:val="009D73A9"/>
    <w:rsid w:val="009D76E9"/>
    <w:rsid w:val="009E08D0"/>
    <w:rsid w:val="009F2CD7"/>
    <w:rsid w:val="009F3615"/>
    <w:rsid w:val="00A06967"/>
    <w:rsid w:val="00A22CA1"/>
    <w:rsid w:val="00A3729B"/>
    <w:rsid w:val="00A52044"/>
    <w:rsid w:val="00A54838"/>
    <w:rsid w:val="00A57549"/>
    <w:rsid w:val="00A747D8"/>
    <w:rsid w:val="00AB4E6C"/>
    <w:rsid w:val="00AC606E"/>
    <w:rsid w:val="00AD5113"/>
    <w:rsid w:val="00AD7C06"/>
    <w:rsid w:val="00AF751D"/>
    <w:rsid w:val="00B04A76"/>
    <w:rsid w:val="00B060A8"/>
    <w:rsid w:val="00B069DF"/>
    <w:rsid w:val="00B1134F"/>
    <w:rsid w:val="00B15BD9"/>
    <w:rsid w:val="00B25E1A"/>
    <w:rsid w:val="00B35835"/>
    <w:rsid w:val="00B42B7A"/>
    <w:rsid w:val="00B457B4"/>
    <w:rsid w:val="00B46364"/>
    <w:rsid w:val="00B55528"/>
    <w:rsid w:val="00B579AF"/>
    <w:rsid w:val="00B62F2A"/>
    <w:rsid w:val="00B63F7D"/>
    <w:rsid w:val="00B80329"/>
    <w:rsid w:val="00B84C41"/>
    <w:rsid w:val="00B87A09"/>
    <w:rsid w:val="00B943D9"/>
    <w:rsid w:val="00B9636C"/>
    <w:rsid w:val="00BC3680"/>
    <w:rsid w:val="00BD40AD"/>
    <w:rsid w:val="00BD7785"/>
    <w:rsid w:val="00BD7BBD"/>
    <w:rsid w:val="00BE43B2"/>
    <w:rsid w:val="00BE4D03"/>
    <w:rsid w:val="00BF6BF3"/>
    <w:rsid w:val="00C06006"/>
    <w:rsid w:val="00C17975"/>
    <w:rsid w:val="00C252A8"/>
    <w:rsid w:val="00C3035C"/>
    <w:rsid w:val="00C37191"/>
    <w:rsid w:val="00C41C1E"/>
    <w:rsid w:val="00C41CB3"/>
    <w:rsid w:val="00C45C6F"/>
    <w:rsid w:val="00C73257"/>
    <w:rsid w:val="00C85B06"/>
    <w:rsid w:val="00C92CAC"/>
    <w:rsid w:val="00CA3355"/>
    <w:rsid w:val="00CA4DE6"/>
    <w:rsid w:val="00CA6005"/>
    <w:rsid w:val="00CA7C79"/>
    <w:rsid w:val="00CB2B84"/>
    <w:rsid w:val="00CB7C51"/>
    <w:rsid w:val="00CD57A2"/>
    <w:rsid w:val="00CF0AC3"/>
    <w:rsid w:val="00D12A65"/>
    <w:rsid w:val="00D63827"/>
    <w:rsid w:val="00D83B84"/>
    <w:rsid w:val="00D97952"/>
    <w:rsid w:val="00DB3DF9"/>
    <w:rsid w:val="00DC0E46"/>
    <w:rsid w:val="00DD1648"/>
    <w:rsid w:val="00DD426C"/>
    <w:rsid w:val="00DE1542"/>
    <w:rsid w:val="00DE2285"/>
    <w:rsid w:val="00DE24A5"/>
    <w:rsid w:val="00DE40C5"/>
    <w:rsid w:val="00DE4B7B"/>
    <w:rsid w:val="00DE632B"/>
    <w:rsid w:val="00DF078E"/>
    <w:rsid w:val="00DF35BB"/>
    <w:rsid w:val="00E159A7"/>
    <w:rsid w:val="00E24FFB"/>
    <w:rsid w:val="00E276DF"/>
    <w:rsid w:val="00E37834"/>
    <w:rsid w:val="00E400CA"/>
    <w:rsid w:val="00E43D35"/>
    <w:rsid w:val="00E711C6"/>
    <w:rsid w:val="00E75A03"/>
    <w:rsid w:val="00E91AFC"/>
    <w:rsid w:val="00EA35BE"/>
    <w:rsid w:val="00EC68B4"/>
    <w:rsid w:val="00ED23D3"/>
    <w:rsid w:val="00EE6918"/>
    <w:rsid w:val="00EF4B38"/>
    <w:rsid w:val="00F10B3F"/>
    <w:rsid w:val="00F24B55"/>
    <w:rsid w:val="00F31C22"/>
    <w:rsid w:val="00F569AB"/>
    <w:rsid w:val="00F8626B"/>
    <w:rsid w:val="00F9574E"/>
    <w:rsid w:val="00FA20AC"/>
    <w:rsid w:val="00FB1110"/>
    <w:rsid w:val="00FB11DF"/>
    <w:rsid w:val="00FB2906"/>
    <w:rsid w:val="00FB307D"/>
    <w:rsid w:val="00FE3404"/>
    <w:rsid w:val="01B9BE24"/>
    <w:rsid w:val="0261F50A"/>
    <w:rsid w:val="02797E56"/>
    <w:rsid w:val="02F2BD42"/>
    <w:rsid w:val="03941DB6"/>
    <w:rsid w:val="06648FB6"/>
    <w:rsid w:val="08AA598B"/>
    <w:rsid w:val="095B3598"/>
    <w:rsid w:val="0A1E81D8"/>
    <w:rsid w:val="0AF705F9"/>
    <w:rsid w:val="0BE57528"/>
    <w:rsid w:val="0F94F4F7"/>
    <w:rsid w:val="11170623"/>
    <w:rsid w:val="112FDB4D"/>
    <w:rsid w:val="1153C110"/>
    <w:rsid w:val="115910C0"/>
    <w:rsid w:val="12476F17"/>
    <w:rsid w:val="12E20AA8"/>
    <w:rsid w:val="145200E4"/>
    <w:rsid w:val="15BA5E29"/>
    <w:rsid w:val="16F2FE0B"/>
    <w:rsid w:val="17355AE4"/>
    <w:rsid w:val="17D8E300"/>
    <w:rsid w:val="19862F34"/>
    <w:rsid w:val="1A1CCAB9"/>
    <w:rsid w:val="1BAA9E4A"/>
    <w:rsid w:val="1BCCAF51"/>
    <w:rsid w:val="1C9044C1"/>
    <w:rsid w:val="1D2F1EC4"/>
    <w:rsid w:val="1E4472A8"/>
    <w:rsid w:val="1FA35D70"/>
    <w:rsid w:val="20BB357C"/>
    <w:rsid w:val="22EBD59E"/>
    <w:rsid w:val="230700D1"/>
    <w:rsid w:val="23818F70"/>
    <w:rsid w:val="23DD7F96"/>
    <w:rsid w:val="258EA69F"/>
    <w:rsid w:val="25E6A965"/>
    <w:rsid w:val="278E3B22"/>
    <w:rsid w:val="280A290D"/>
    <w:rsid w:val="2A1143F6"/>
    <w:rsid w:val="2AE364F7"/>
    <w:rsid w:val="2B75D6D8"/>
    <w:rsid w:val="2BCD3420"/>
    <w:rsid w:val="2C4F427E"/>
    <w:rsid w:val="2D11A739"/>
    <w:rsid w:val="2D26AAB6"/>
    <w:rsid w:val="2EB37761"/>
    <w:rsid w:val="2EF2EA51"/>
    <w:rsid w:val="2F07BC0D"/>
    <w:rsid w:val="2FB13049"/>
    <w:rsid w:val="3126D7E9"/>
    <w:rsid w:val="32816553"/>
    <w:rsid w:val="3427FEB1"/>
    <w:rsid w:val="3515E3B2"/>
    <w:rsid w:val="36F5E25F"/>
    <w:rsid w:val="37D472EA"/>
    <w:rsid w:val="392997A1"/>
    <w:rsid w:val="3A6700B5"/>
    <w:rsid w:val="3BCBEDD0"/>
    <w:rsid w:val="3BF2731E"/>
    <w:rsid w:val="3D9A0DF0"/>
    <w:rsid w:val="3E193016"/>
    <w:rsid w:val="3EA85797"/>
    <w:rsid w:val="3F3A71D8"/>
    <w:rsid w:val="409C78C3"/>
    <w:rsid w:val="40D1125E"/>
    <w:rsid w:val="414F59E7"/>
    <w:rsid w:val="448F7EAC"/>
    <w:rsid w:val="44E86C65"/>
    <w:rsid w:val="4622ECAF"/>
    <w:rsid w:val="4898D15A"/>
    <w:rsid w:val="490E1FCA"/>
    <w:rsid w:val="49FEA895"/>
    <w:rsid w:val="4ADB6D6A"/>
    <w:rsid w:val="4B70E772"/>
    <w:rsid w:val="4C9DB7BF"/>
    <w:rsid w:val="4D32B3BD"/>
    <w:rsid w:val="4E155324"/>
    <w:rsid w:val="4E1E1443"/>
    <w:rsid w:val="4E571E3F"/>
    <w:rsid w:val="4EDE4BCB"/>
    <w:rsid w:val="4F78F750"/>
    <w:rsid w:val="50AEDB4D"/>
    <w:rsid w:val="51870D6B"/>
    <w:rsid w:val="518E1D31"/>
    <w:rsid w:val="524AABAE"/>
    <w:rsid w:val="5448D446"/>
    <w:rsid w:val="54CA60BB"/>
    <w:rsid w:val="552FE347"/>
    <w:rsid w:val="56648C55"/>
    <w:rsid w:val="58E63D11"/>
    <w:rsid w:val="5B0C6E8B"/>
    <w:rsid w:val="5D4AAE20"/>
    <w:rsid w:val="5D79BB06"/>
    <w:rsid w:val="5DCADBA5"/>
    <w:rsid w:val="5DD963A7"/>
    <w:rsid w:val="5F38E170"/>
    <w:rsid w:val="61D8C14F"/>
    <w:rsid w:val="62213D8A"/>
    <w:rsid w:val="6290F428"/>
    <w:rsid w:val="631660BF"/>
    <w:rsid w:val="6328A136"/>
    <w:rsid w:val="642D9B27"/>
    <w:rsid w:val="6451A2AF"/>
    <w:rsid w:val="646288B2"/>
    <w:rsid w:val="64F55A9C"/>
    <w:rsid w:val="651CB2AB"/>
    <w:rsid w:val="67BB0DC1"/>
    <w:rsid w:val="683EA6B4"/>
    <w:rsid w:val="69DA7715"/>
    <w:rsid w:val="6D89E24B"/>
    <w:rsid w:val="6DD864A1"/>
    <w:rsid w:val="6E8EB48B"/>
    <w:rsid w:val="6F048FD1"/>
    <w:rsid w:val="6F528B0C"/>
    <w:rsid w:val="700649C7"/>
    <w:rsid w:val="70F40322"/>
    <w:rsid w:val="719E7E24"/>
    <w:rsid w:val="7256F8FD"/>
    <w:rsid w:val="726354E7"/>
    <w:rsid w:val="733DEA89"/>
    <w:rsid w:val="75DD70AE"/>
    <w:rsid w:val="76BC2069"/>
    <w:rsid w:val="775369B5"/>
    <w:rsid w:val="7C3E2E14"/>
    <w:rsid w:val="7C65D932"/>
    <w:rsid w:val="7CCF3DAA"/>
    <w:rsid w:val="7EA8B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9AACB"/>
  <w15:docId w15:val="{B592310A-9C9E-4167-8BC1-2219AF52D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80" w:line="240" w:lineRule="auto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after="80" w:line="240" w:lineRule="auto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outlineLvl w:val="2"/>
    </w:pPr>
    <w:rPr>
      <w:u w:val="single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7">
    <w:name w:val="7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131E63"/>
    <w:pPr>
      <w:tabs>
        <w:tab w:val="left" w:pos="380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3F6349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0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00A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4F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4FFB"/>
    <w:rPr>
      <w:rFonts w:ascii="Courier New" w:eastAsia="Times New Roman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D7BB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BBD"/>
  </w:style>
  <w:style w:type="paragraph" w:styleId="Footer">
    <w:name w:val="footer"/>
    <w:basedOn w:val="Normal"/>
    <w:link w:val="FooterChar"/>
    <w:uiPriority w:val="99"/>
    <w:unhideWhenUsed/>
    <w:rsid w:val="00BD7BB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BBD"/>
  </w:style>
  <w:style w:type="paragraph" w:customStyle="1" w:styleId="paragraph">
    <w:name w:val="paragraph"/>
    <w:basedOn w:val="Normal"/>
    <w:rsid w:val="00962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962E28"/>
  </w:style>
  <w:style w:type="character" w:customStyle="1" w:styleId="eop">
    <w:name w:val="eop"/>
    <w:basedOn w:val="DefaultParagraphFont"/>
    <w:rsid w:val="00962E28"/>
  </w:style>
  <w:style w:type="character" w:customStyle="1" w:styleId="spellingerror">
    <w:name w:val="spellingerror"/>
    <w:basedOn w:val="DefaultParagraphFont"/>
    <w:rsid w:val="00962E28"/>
  </w:style>
  <w:style w:type="character" w:styleId="Hyperlink">
    <w:name w:val="Hyperlink"/>
    <w:basedOn w:val="DefaultParagraphFont"/>
    <w:uiPriority w:val="99"/>
    <w:unhideWhenUsed/>
    <w:rsid w:val="003C65BF"/>
    <w:rPr>
      <w:color w:val="0000FF"/>
      <w:u w:val="single"/>
    </w:rPr>
  </w:style>
  <w:style w:type="paragraph" w:customStyle="1" w:styleId="location-subtite">
    <w:name w:val="location-subtite"/>
    <w:basedOn w:val="Normal"/>
    <w:rsid w:val="003C65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3C65B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C65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C65BF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EA35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97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50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62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82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36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3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96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33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38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44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00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71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3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0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12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5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65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09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62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5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1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25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71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67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26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86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92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0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37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83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68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65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31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97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8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84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14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47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2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8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9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07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43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3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5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49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24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14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64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19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3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89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0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61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06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35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1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56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25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0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27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58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4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67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86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1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73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3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23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25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76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1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1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43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07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93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63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76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21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25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8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11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94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94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8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01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1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01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9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62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51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34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7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03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15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3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0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55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9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26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51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89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95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34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7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92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0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98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17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0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55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1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04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72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97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1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65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8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49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56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05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57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25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43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9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14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3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25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75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64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56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01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98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70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64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08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07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3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82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56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82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3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71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8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98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8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15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04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0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Y86MBgtY0UPCkqZ3TZjPEFlvrQ==">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2C9C60E4B89C45BFCA245561566090" ma:contentTypeVersion="4" ma:contentTypeDescription="Create a new document." ma:contentTypeScope="" ma:versionID="37cc91130aadaf44f3baf4718dbedbb2">
  <xsd:schema xmlns:xsd="http://www.w3.org/2001/XMLSchema" xmlns:xs="http://www.w3.org/2001/XMLSchema" xmlns:p="http://schemas.microsoft.com/office/2006/metadata/properties" xmlns:ns2="16d46760-4822-4bbf-909d-1e049028300b" xmlns:ns3="a97bc5d7-0a2e-4920-bb32-64e54755b804" targetNamespace="http://schemas.microsoft.com/office/2006/metadata/properties" ma:root="true" ma:fieldsID="fabf32fe28a405a3b70b221a79a507d5" ns2:_="" ns3:_="">
    <xsd:import namespace="16d46760-4822-4bbf-909d-1e049028300b"/>
    <xsd:import namespace="a97bc5d7-0a2e-4920-bb32-64e54755b8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d46760-4822-4bbf-909d-1e04902830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7bc5d7-0a2e-4920-bb32-64e54755b80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823CDE4-60F0-4243-A785-D0F4E2BCD8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d46760-4822-4bbf-909d-1e049028300b"/>
    <ds:schemaRef ds:uri="a97bc5d7-0a2e-4920-bb32-64e54755b8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649E30-87B8-4DD3-A433-697643E3F46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81BEEEC-95AD-6F43-B09B-D30168CDAF6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00C52F48-4F25-4C9D-AE15-1E81462CF91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131</Words>
  <Characters>645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ititoe</dc:creator>
  <cp:keywords/>
  <dc:description/>
  <cp:lastModifiedBy>gunasrimuthu96@gmail.com</cp:lastModifiedBy>
  <cp:revision>19</cp:revision>
  <dcterms:created xsi:type="dcterms:W3CDTF">2021-09-27T20:00:00Z</dcterms:created>
  <dcterms:modified xsi:type="dcterms:W3CDTF">2022-09-16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Z4fEBMje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  <property fmtid="{D5CDD505-2E9C-101B-9397-08002B2CF9AE}" pid="4" name="ContentTypeId">
    <vt:lpwstr>0x0101006E2C9C60E4B89C45BFCA245561566090</vt:lpwstr>
  </property>
</Properties>
</file>